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38AA" w:rsidRPr="00D93427" w:rsidRDefault="005938AA" w:rsidP="005938AA">
      <w:pPr>
        <w:spacing w:after="0" w:line="480" w:lineRule="auto"/>
        <w:rPr>
          <w:rFonts w:ascii="Times New Roman" w:eastAsia="맑은 고딕" w:hAnsi="Times New Roman" w:cs="Times New Roman"/>
          <w:b/>
          <w:sz w:val="20"/>
          <w:szCs w:val="24"/>
          <w:lang w:eastAsia="en-US"/>
        </w:rPr>
      </w:pPr>
      <w:r>
        <w:rPr>
          <w:rFonts w:ascii="Times New Roman" w:eastAsia="맑은 고딕" w:hAnsi="Times New Roman" w:cs="Times New Roman"/>
          <w:b/>
          <w:sz w:val="20"/>
          <w:szCs w:val="24"/>
        </w:rPr>
        <w:t>S1</w:t>
      </w:r>
      <w:r w:rsidRPr="00D93427">
        <w:rPr>
          <w:rFonts w:ascii="Times New Roman" w:eastAsia="맑은 고딕" w:hAnsi="Times New Roman" w:cs="Times New Roman"/>
          <w:b/>
          <w:sz w:val="20"/>
          <w:szCs w:val="24"/>
        </w:rPr>
        <w:t xml:space="preserve"> Table</w:t>
      </w:r>
      <w:bookmarkStart w:id="0" w:name="_Hlk519239362"/>
      <w:r w:rsidRPr="00D93427">
        <w:rPr>
          <w:rFonts w:ascii="Times New Roman" w:eastAsia="맑은 고딕" w:hAnsi="Times New Roman" w:cs="Times New Roman"/>
          <w:b/>
          <w:sz w:val="20"/>
          <w:szCs w:val="24"/>
        </w:rPr>
        <w:t>. Variable descriptions and summary statistics</w:t>
      </w:r>
      <w:r>
        <w:rPr>
          <w:rFonts w:ascii="Times New Roman" w:eastAsia="맑은 고딕" w:hAnsi="Times New Roman" w:cs="Times New Roman"/>
          <w:b/>
          <w:sz w:val="20"/>
          <w:szCs w:val="24"/>
        </w:rPr>
        <w:t>.</w:t>
      </w:r>
      <w:bookmarkEnd w:id="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"/>
        <w:gridCol w:w="674"/>
        <w:gridCol w:w="4907"/>
        <w:gridCol w:w="1010"/>
        <w:gridCol w:w="867"/>
        <w:gridCol w:w="721"/>
        <w:gridCol w:w="824"/>
      </w:tblGrid>
      <w:tr w:rsidR="005938AA" w:rsidRPr="000C5783" w:rsidTr="00523345">
        <w:trPr>
          <w:jc w:val="center"/>
        </w:trPr>
        <w:tc>
          <w:tcPr>
            <w:tcW w:w="3102" w:type="pct"/>
            <w:gridSpan w:val="3"/>
          </w:tcPr>
          <w:p w:rsidR="005938AA" w:rsidRPr="00735B51" w:rsidRDefault="005938AA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735B51" w:rsidRDefault="005938AA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735B51" w:rsidRDefault="005938AA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735B51" w:rsidRDefault="005938AA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735B51" w:rsidRDefault="005938AA" w:rsidP="00523345">
            <w:pPr>
              <w:keepLines/>
              <w:spacing w:before="40" w:after="4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4993" w:type="pct"/>
            <w:gridSpan w:val="6"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1. Panel data (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, 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logins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 week </w:t>
            </w:r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LOG_IN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40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40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294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self-monitoring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function usag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 week </w:t>
            </w:r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S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49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37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401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chart function usag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 week </w:t>
            </w:r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CHART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5.06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9.33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610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medication function usag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 week </w:t>
            </w:r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MED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55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93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642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outpatient support service usag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in week </w:t>
            </w:r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t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OSS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96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21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227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Elapsed weeks since app adop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ELAPSED)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5.62 </w:t>
            </w:r>
          </w:p>
        </w:tc>
        <w:tc>
          <w:tcPr>
            <w:tcW w:w="481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8.41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75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4993" w:type="pct"/>
            <w:gridSpan w:val="6"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2. Cross-sectional data (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verage usage of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self-monitoring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AVG_S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83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3.77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106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verage usage of chart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AVG_CHART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6.50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4.32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251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verage usage of medication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AVG_MED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81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88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3.73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verage usage of outpatient support servic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AVG_OSS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29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.38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0.50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andard deviation of usage of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self-monitoring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</w:t>
            </w:r>
            <w:r w:rsidRPr="00D93427" w:rsidDel="005673AA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(STD_S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M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76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50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73.53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andard deviation of usage of chart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STD_CHART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9.41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4.62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23.45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andard deviation of usage of medication function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STD_MED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94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3.96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87.37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andard deviation of usage of outpatient support service 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by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per week (STD_OSS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.50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3.52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52.34 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4993" w:type="pct"/>
            <w:gridSpan w:val="6"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3. Control variables (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): Time invariant and employed in both panel analysis and survival analysis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ge of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AGE)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3.21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66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7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Gender of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GENDER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55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50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1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Del="007448F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outpatient visits of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OPD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7.31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5.10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65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Del="007448F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hospital admissions of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ADM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.38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24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43</w:t>
            </w:r>
          </w:p>
        </w:tc>
      </w:tr>
      <w:tr w:rsidR="005938AA" w:rsidRPr="00D93427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</w:tcPr>
          <w:p w:rsidR="005938AA" w:rsidRPr="00D93427" w:rsidDel="007448F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Number of emergency room visits of patient </w:t>
            </w:r>
            <w:proofErr w:type="spellStart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D93427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 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(ER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1.22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2.64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D93427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28</w:t>
            </w:r>
          </w:p>
        </w:tc>
      </w:tr>
      <w:tr w:rsidR="005938AA" w:rsidRPr="00622815" w:rsidTr="00523345">
        <w:trPr>
          <w:gridBefore w:val="1"/>
          <w:wBefore w:w="7" w:type="pct"/>
          <w:jc w:val="center"/>
        </w:trPr>
        <w:tc>
          <w:tcPr>
            <w:tcW w:w="4993" w:type="pct"/>
            <w:gridSpan w:val="6"/>
            <w:shd w:val="clear" w:color="auto" w:fill="auto"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both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bookmarkStart w:id="1" w:name="_Hlk508007855"/>
            <w:r w:rsidRPr="00622815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.</w:t>
            </w: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Additional</w:t>
            </w:r>
            <w:r w:rsidRPr="00622815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>c</w:t>
            </w:r>
            <w:r w:rsidRPr="00622815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o</w:t>
            </w: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>ntrol variables (</w:t>
            </w:r>
            <w:proofErr w:type="spellStart"/>
            <w:r w:rsidRPr="0062281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>) for survival analysis</w:t>
            </w:r>
            <w:r w:rsidRPr="00622815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5938AA" w:rsidRPr="00622815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  <w:shd w:val="clear" w:color="auto" w:fill="auto"/>
          </w:tcPr>
          <w:p w:rsidR="005938AA" w:rsidRPr="00622815" w:rsidDel="007448F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Average of number of days that patient </w:t>
            </w:r>
            <w:proofErr w:type="spellStart"/>
            <w:r w:rsidRPr="0062281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used the app in a week (AVG_DAY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80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87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03 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6.18 </w:t>
            </w:r>
          </w:p>
        </w:tc>
      </w:tr>
      <w:tr w:rsidR="005938AA" w:rsidRPr="00622815" w:rsidTr="00523345">
        <w:trPr>
          <w:gridBefore w:val="1"/>
          <w:wBefore w:w="7" w:type="pct"/>
          <w:jc w:val="center"/>
        </w:trPr>
        <w:tc>
          <w:tcPr>
            <w:tcW w:w="374" w:type="pct"/>
            <w:tcBorders>
              <w:right w:val="nil"/>
            </w:tcBorders>
            <w:shd w:val="clear" w:color="auto" w:fill="auto"/>
          </w:tcPr>
          <w:p w:rsidR="005938AA" w:rsidRPr="00622815" w:rsidDel="007448F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721" w:type="pct"/>
            <w:tcBorders>
              <w:left w:val="nil"/>
            </w:tcBorders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Standard deviation of the number of days that patient </w:t>
            </w:r>
            <w:proofErr w:type="spellStart"/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>i</w:t>
            </w:r>
            <w:proofErr w:type="spellEnd"/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used the app in a week</w:t>
            </w:r>
            <w:r w:rsidRPr="00622815" w:rsidDel="005673AA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</w:t>
            </w: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</w:rPr>
              <w:t>(STD_DAY)</w:t>
            </w:r>
          </w:p>
        </w:tc>
        <w:tc>
          <w:tcPr>
            <w:tcW w:w="560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84 </w:t>
            </w:r>
          </w:p>
        </w:tc>
        <w:tc>
          <w:tcPr>
            <w:tcW w:w="481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0.55 </w:t>
            </w:r>
          </w:p>
        </w:tc>
        <w:tc>
          <w:tcPr>
            <w:tcW w:w="400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457" w:type="pct"/>
            <w:shd w:val="clear" w:color="auto" w:fill="auto"/>
            <w:noWrap/>
          </w:tcPr>
          <w:p w:rsidR="005938AA" w:rsidRPr="00622815" w:rsidRDefault="005938AA" w:rsidP="00523345">
            <w:pPr>
              <w:keepLines/>
              <w:spacing w:before="40" w:after="4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622815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 xml:space="preserve">4.24 </w:t>
            </w:r>
          </w:p>
        </w:tc>
      </w:tr>
    </w:tbl>
    <w:bookmarkEnd w:id="1"/>
    <w:p w:rsidR="005938AA" w:rsidRPr="00D93427" w:rsidRDefault="005938AA" w:rsidP="005938AA">
      <w:pPr>
        <w:spacing w:after="0" w:line="240" w:lineRule="auto"/>
        <w:rPr>
          <w:rFonts w:ascii="Times New Roman" w:eastAsia="맑은 고딕" w:hAnsi="Times New Roman" w:cs="Times New Roman"/>
          <w:sz w:val="20"/>
          <w:szCs w:val="20"/>
        </w:rPr>
      </w:pPr>
      <w:proofErr w:type="spellStart"/>
      <w:r w:rsidRPr="00D93427">
        <w:rPr>
          <w:rFonts w:ascii="Times New Roman" w:eastAsia="맑은 고딕" w:hAnsi="Times New Roman" w:cs="Times New Roman"/>
          <w:sz w:val="20"/>
          <w:szCs w:val="20"/>
          <w:vertAlign w:val="superscript"/>
        </w:rPr>
        <w:t>a</w:t>
      </w:r>
      <w:r w:rsidRPr="00D93427">
        <w:rPr>
          <w:rFonts w:ascii="Times New Roman" w:eastAsia="맑은 고딕" w:hAnsi="Times New Roman" w:cs="Times New Roman"/>
          <w:sz w:val="20"/>
          <w:szCs w:val="20"/>
        </w:rPr>
        <w:t>Age</w:t>
      </w:r>
      <w:proofErr w:type="spellEnd"/>
      <w:r w:rsidRPr="00D93427">
        <w:rPr>
          <w:rFonts w:ascii="Times New Roman" w:eastAsia="맑은 고딕" w:hAnsi="Times New Roman" w:cs="Times New Roman"/>
          <w:sz w:val="20"/>
          <w:szCs w:val="20"/>
        </w:rPr>
        <w:t xml:space="preserve"> of patient is categorized into one-digit numbers (0: 0–9, 1: 10–19, 2: 20–29, 3: 30–39, 4: 40–49, 5: 50–59, 6: 60–69, and 7: 70–79)</w:t>
      </w:r>
    </w:p>
    <w:p w:rsidR="005938AA" w:rsidRPr="00D93427" w:rsidRDefault="005938AA" w:rsidP="005938AA">
      <w:pPr>
        <w:spacing w:after="0" w:line="240" w:lineRule="auto"/>
        <w:rPr>
          <w:rFonts w:ascii="Times New Roman" w:eastAsia="맑은 고딕" w:hAnsi="Times New Roman" w:cs="Times New Roman"/>
          <w:sz w:val="20"/>
          <w:szCs w:val="20"/>
        </w:rPr>
      </w:pPr>
      <w:r w:rsidRPr="00D93427">
        <w:rPr>
          <w:rFonts w:ascii="Times New Roman" w:eastAsia="맑은 고딕" w:hAnsi="Times New Roman" w:cs="Times New Roman"/>
          <w:sz w:val="20"/>
          <w:szCs w:val="20"/>
          <w:vertAlign w:val="superscript"/>
        </w:rPr>
        <w:t>b</w:t>
      </w:r>
      <w:r w:rsidRPr="00D93427">
        <w:rPr>
          <w:rFonts w:ascii="Times New Roman" w:eastAsia="맑은 고딕" w:hAnsi="Times New Roman" w:cs="Times New Roman"/>
          <w:sz w:val="20"/>
          <w:szCs w:val="20"/>
        </w:rPr>
        <w:t>1 for male; 0 for female</w:t>
      </w:r>
    </w:p>
    <w:p w:rsidR="00616E5F" w:rsidRDefault="00616E5F">
      <w:bookmarkStart w:id="2" w:name="_GoBack"/>
      <w:bookmarkEnd w:id="2"/>
    </w:p>
    <w:sectPr w:rsidR="00616E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xNTUxMjMzNDc3MzNQ0lEKTi0uzszPAykwrAUATplGFywAAAA="/>
  </w:docVars>
  <w:rsids>
    <w:rsidRoot w:val="005938AA"/>
    <w:rsid w:val="002B2B94"/>
    <w:rsid w:val="005938AA"/>
    <w:rsid w:val="00616E5F"/>
    <w:rsid w:val="006C3470"/>
    <w:rsid w:val="00AA32CB"/>
    <w:rsid w:val="00C07FF6"/>
    <w:rsid w:val="00D45F90"/>
    <w:rsid w:val="00E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6FFC5-EF28-410A-8993-446123E9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38AA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g Shin</dc:creator>
  <cp:keywords/>
  <dc:description/>
  <cp:lastModifiedBy>Soo-Yong Shin</cp:lastModifiedBy>
  <cp:revision>1</cp:revision>
  <dcterms:created xsi:type="dcterms:W3CDTF">2018-07-19T06:30:00Z</dcterms:created>
  <dcterms:modified xsi:type="dcterms:W3CDTF">2018-07-19T06:30:00Z</dcterms:modified>
</cp:coreProperties>
</file>